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 - Data collection tool</w:t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4016"/>
        <w:gridCol w:w="4351"/>
        <w:gridCol w:w="1179"/>
      </w:tblGrid>
      <w:tr>
        <w:trPr/>
        <w:tc>
          <w:tcPr>
            <w:tcW w:w="100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t One - Socio-demographic characteristics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Questions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432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lternative choices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kip to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many family members do you have?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432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39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many under five children do you have?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432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old are you?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432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at is your religion?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Orthodox 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slim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480" w:before="0" w:after="0"/>
              <w:ind w:left="360" w:hanging="36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atholic       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480" w:before="0" w:after="0"/>
              <w:ind w:left="360" w:hanging="36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Protestant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ind w:left="360" w:hanging="36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(specify)________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at is your educational level?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 Cannot read and write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. Read and write only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 Primary complete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 Secondary complete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. College and above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at is your occupational status?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.  Civil servant          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.  Private employee   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.  Student                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.   House wife            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5. Other(specify) ________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at is your ethnicity?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360" w:hanging="36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omali       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360" w:hanging="36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romo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igrie           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urage</w:t>
            </w:r>
          </w:p>
          <w:p>
            <w:pPr>
              <w:pStyle w:val="ListParagraph"/>
              <w:spacing w:lineRule="auto" w:line="480" w:before="0" w:after="0"/>
              <w:ind w:left="-72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5.   Amhara </w:t>
            </w:r>
          </w:p>
          <w:p>
            <w:pPr>
              <w:pStyle w:val="ListParagraph"/>
              <w:spacing w:lineRule="auto" w:line="480" w:before="0" w:after="0"/>
              <w:ind w:left="-72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6. Others(specify)________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tbl>
      <w:tblPr>
        <w:tblW w:w="100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3996"/>
        <w:gridCol w:w="4336"/>
        <w:gridCol w:w="1164"/>
      </w:tblGrid>
      <w:tr>
        <w:trPr/>
        <w:tc>
          <w:tcPr>
            <w:tcW w:w="100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t two – Environmental factors – Household factors and Water supply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Questions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432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lternative choic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kip to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1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ype of floor material of the living house 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spacing w:lineRule="auto" w:line="480" w:before="0" w:after="0"/>
              <w:ind w:left="360" w:hanging="36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 xml:space="preserve">Dirt     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480" w:before="0" w:after="0"/>
              <w:ind w:left="360" w:hanging="36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Cement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ind w:left="360" w:hanging="36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 xml:space="preserve">Wood  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ind w:left="360" w:hanging="36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Other (specify)_________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2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ype of drinking water sources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6"/>
              </w:numPr>
              <w:spacing w:lineRule="auto" w:line="480" w:before="0" w:after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iped water into dwelling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480" w:before="0" w:after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ublic tap or standpipe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480" w:before="0" w:after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 xml:space="preserve">Well 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iver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(specify) _________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3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s water available all the time?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4"/>
              </w:numPr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 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4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es the water storage container has cover?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 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  No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 of drawing of water from the storage container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ouring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ppin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6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s there a separate can for taking drinking water from the storage container? 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3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3954"/>
        <w:gridCol w:w="4304"/>
        <w:gridCol w:w="1156"/>
      </w:tblGrid>
      <w:tr>
        <w:trPr/>
        <w:tc>
          <w:tcPr>
            <w:tcW w:w="100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t three – Environmental factors – Waste disposal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Questions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432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lternative choice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kip to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1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 you have latrine facility?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spacing w:lineRule="auto" w:line="36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 </w:t>
            </w:r>
          </w:p>
          <w:p>
            <w:pPr>
              <w:pStyle w:val="ListParagraph"/>
              <w:numPr>
                <w:ilvl w:val="0"/>
                <w:numId w:val="22"/>
              </w:numPr>
              <w:spacing w:lineRule="auto" w:line="36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f yes, skip to 3.3.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2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f there is no latrine, where do you dispose child’s waste?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field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ater drainage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360" w:before="0" w:after="0"/>
              <w:contextualSpacing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Other (specify)_______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3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wnership of the latrine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vately owned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ared with neighbor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4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f shared, how many other households use the latrine?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792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5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s feces seen around the pit-hole or on the floor? 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1"/>
              </w:numPr>
              <w:spacing w:lineRule="auto" w:line="36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21"/>
              </w:numPr>
              <w:spacing w:lineRule="auto" w:line="36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6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s feces seen around the house or in the compound?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36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36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7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ype of latrine facility 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Unimproved traditional pit latrine 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mproved traditional pit latrine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Ventilated improved pit latrine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Flush type          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>Other (specify) ________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8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s the latrine currently functioning?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9"/>
              </w:numPr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>Yes    2. No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9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do you dispose refuse?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it        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Burning   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field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Garbage cans    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specify____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10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s there a hand washing facility near latrine? 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spacing w:lineRule="auto" w:line="36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6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6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5276"/>
        <w:gridCol w:w="3108"/>
        <w:gridCol w:w="1326"/>
      </w:tblGrid>
      <w:tr>
        <w:trPr/>
        <w:tc>
          <w:tcPr>
            <w:tcW w:w="10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37" w:leader="none"/>
              </w:tabs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t four – Hygiene Behavior of mother</w:t>
            </w:r>
          </w:p>
        </w:tc>
      </w:tr>
      <w:tr>
        <w:trPr>
          <w:trHeight w:val="359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</w:t>
            </w:r>
          </w:p>
        </w:tc>
        <w:tc>
          <w:tcPr>
            <w:tcW w:w="5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Questions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432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lternative choice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kip to</w:t>
            </w:r>
          </w:p>
        </w:tc>
      </w:tr>
      <w:tr>
        <w:trPr/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1</w:t>
            </w:r>
          </w:p>
        </w:tc>
        <w:tc>
          <w:tcPr>
            <w:tcW w:w="5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 you always wash your hands before food preparation?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2</w:t>
            </w:r>
          </w:p>
        </w:tc>
        <w:tc>
          <w:tcPr>
            <w:tcW w:w="5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 you always wash your hands before feeding child?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4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3</w:t>
            </w:r>
          </w:p>
        </w:tc>
        <w:tc>
          <w:tcPr>
            <w:tcW w:w="5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 you always wash your hands after visiting latrine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4</w:t>
            </w:r>
          </w:p>
        </w:tc>
        <w:tc>
          <w:tcPr>
            <w:tcW w:w="5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 you always wash your hands after handling child feces?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5</w:t>
            </w:r>
          </w:p>
        </w:tc>
        <w:tc>
          <w:tcPr>
            <w:tcW w:w="5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at did you use to wash your hands yesterday?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nly water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oap and water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(specify)_______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5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5429"/>
        <w:gridCol w:w="3150"/>
        <w:gridCol w:w="1350"/>
      </w:tblGrid>
      <w:tr>
        <w:trPr/>
        <w:tc>
          <w:tcPr>
            <w:tcW w:w="10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t five – Index child characteristics and feeding</w:t>
            </w:r>
          </w:p>
        </w:tc>
      </w:tr>
      <w:tr>
        <w:trPr>
          <w:trHeight w:val="359" w:hRule="atLeast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Question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432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lternative choic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kip to</w:t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1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(In months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0"/>
              <w:ind w:left="360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2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3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Birth order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792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4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ve you ever breast fed your child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  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f no, skip to 5.7</w:t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5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 how long did you breastfed your child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480" w:before="0" w:after="0"/>
              <w:ind w:left="792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6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What is his/her current breast feeding status?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Exclusive 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Partial 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48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ot breastfeed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7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 what age the child started supplementary food? (In months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480" w:before="0" w:after="0"/>
              <w:ind w:left="432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8</w:t>
            </w:r>
          </w:p>
        </w:tc>
        <w:tc>
          <w:tcPr>
            <w:tcW w:w="5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d your child have diharrea in the past two weeks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5"/>
              </w:numPr>
              <w:autoSpaceDE w:val="false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25"/>
              </w:numPr>
              <w:autoSpaceDE w:val="false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6">
    <w:lvl w:ilvl="0">
      <w:start w:val="5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Calibri" w:hAnsi="Calibri" w:cs="Calibri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7">
    <w:lvl w:ilvl="0">
      <w:start w:val="3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Calibri" w:hAnsi="Calibri" w:cs="Calibri"/>
      </w:r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cs="Calibri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Calibri" w:hAnsi="Calibri" w:cs="Calibri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3T04:14:00Z</dcterms:created>
  <dc:creator>Haile</dc:creator>
  <dc:description/>
  <cp:keywords/>
  <dc:language>en-US</dc:language>
  <cp:lastModifiedBy>S3G_Apply_Fixed_Case</cp:lastModifiedBy>
  <dcterms:modified xsi:type="dcterms:W3CDTF">2017-08-17T11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